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F7988" w14:textId="70010704" w:rsidR="001A65CE" w:rsidRPr="005406FE" w:rsidRDefault="007051BD" w:rsidP="001A65CE">
      <w:pPr>
        <w:pStyle w:val="Heading1"/>
      </w:pPr>
      <w:r>
        <w:t xml:space="preserve">Supplementary </w:t>
      </w:r>
      <w:r w:rsidR="001A65CE" w:rsidRPr="005406FE">
        <w:t>File 3: Full model results and ANOVA tests, healthy diet</w:t>
      </w:r>
    </w:p>
    <w:p w14:paraId="533602B0" w14:textId="77777777" w:rsidR="001A65CE" w:rsidRPr="005406FE" w:rsidRDefault="001A65CE" w:rsidP="001A65CE"/>
    <w:p w14:paraId="5A120130" w14:textId="7EF1AC27" w:rsidR="001A65CE" w:rsidRPr="005406FE" w:rsidRDefault="001A65CE" w:rsidP="001A65CE">
      <w:pPr>
        <w:pStyle w:val="Caption"/>
        <w:keepNext/>
      </w:pPr>
      <w:r w:rsidRPr="005406FE">
        <w:t xml:space="preserve">Table </w:t>
      </w:r>
      <w:r w:rsidR="00797AC0">
        <w:fldChar w:fldCharType="begin"/>
      </w:r>
      <w:r w:rsidR="00797AC0">
        <w:instrText xml:space="preserve"> SEQ Table \* ARABIC </w:instrText>
      </w:r>
      <w:r w:rsidR="00797AC0">
        <w:fldChar w:fldCharType="separate"/>
      </w:r>
      <w:r>
        <w:rPr>
          <w:noProof/>
        </w:rPr>
        <w:t>1</w:t>
      </w:r>
      <w:r w:rsidR="00797AC0">
        <w:rPr>
          <w:noProof/>
        </w:rPr>
        <w:fldChar w:fldCharType="end"/>
      </w:r>
      <w:r w:rsidRPr="005406FE">
        <w:t>. Full regression model results: fruit consump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88"/>
        <w:gridCol w:w="1458"/>
        <w:gridCol w:w="768"/>
        <w:gridCol w:w="775"/>
        <w:gridCol w:w="1280"/>
        <w:gridCol w:w="768"/>
        <w:gridCol w:w="775"/>
        <w:gridCol w:w="1280"/>
        <w:gridCol w:w="768"/>
        <w:gridCol w:w="775"/>
        <w:gridCol w:w="1280"/>
        <w:gridCol w:w="768"/>
        <w:gridCol w:w="775"/>
      </w:tblGrid>
      <w:tr w:rsidR="001A65CE" w:rsidRPr="005406FE" w14:paraId="4075688F" w14:textId="77777777" w:rsidTr="00797AC0">
        <w:trPr>
          <w:trHeight w:val="570"/>
        </w:trPr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73D0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10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9BE98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 xml:space="preserve">Main effects model </w:t>
            </w:r>
          </w:p>
          <w:p w14:paraId="2E5B8AC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(Model 1)</w:t>
            </w:r>
          </w:p>
        </w:tc>
        <w:tc>
          <w:tcPr>
            <w:tcW w:w="10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E7FC3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Economic capital x Embodied cultural capital model</w:t>
            </w:r>
          </w:p>
          <w:p w14:paraId="46C3907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(Model 2A)</w:t>
            </w:r>
          </w:p>
        </w:tc>
        <w:tc>
          <w:tcPr>
            <w:tcW w:w="10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8AE25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Social capital x Embodied cultural capital model</w:t>
            </w:r>
          </w:p>
          <w:p w14:paraId="06197EF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(Model 2B)</w:t>
            </w:r>
          </w:p>
        </w:tc>
        <w:tc>
          <w:tcPr>
            <w:tcW w:w="10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28AA6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Economic capital x Social capital model</w:t>
            </w:r>
          </w:p>
          <w:p w14:paraId="021D7DF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(Model 2C)</w:t>
            </w:r>
          </w:p>
        </w:tc>
      </w:tr>
      <w:tr w:rsidR="001A65CE" w:rsidRPr="005406FE" w14:paraId="1D0FA689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FFE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3C7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s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DC0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CBF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s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966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833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s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F61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24F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s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37C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</w:tr>
      <w:tr w:rsidR="001A65CE" w:rsidRPr="005406FE" w14:paraId="39450C32" w14:textId="77777777" w:rsidTr="00797AC0">
        <w:trPr>
          <w:trHeight w:val="315"/>
        </w:trPr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4960E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D917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8DB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6946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6FA1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6498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FD12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8A55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B7CA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02A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7BC8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8443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CA14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</w:tr>
      <w:tr w:rsidR="001A65CE" w:rsidRPr="005406FE" w14:paraId="713E3319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B25B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ANOVA test (p-value)</w:t>
            </w:r>
            <w:r w:rsidRPr="005406F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41EE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1851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AA32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286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5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495F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AE8F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7642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95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B118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B3EB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1831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3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D5D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641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A65CE" w:rsidRPr="005406FE" w14:paraId="73B4A977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2C22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FD7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052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FFE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7DC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6B2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9CA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7D7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62E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B4F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715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0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836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B34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1A65CE" w:rsidRPr="005406FE" w14:paraId="1801EBE6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26CC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conomic capit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67F4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E19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4C6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FBB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3FD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5EE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42B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6A4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131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19E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68A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3E7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75BFD921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89A9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C73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C3B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9CB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026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4FE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424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977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D67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7C3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C32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E7C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1FC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0F389FB1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C923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313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C06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F6B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D47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FC4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29F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6BE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625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880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9DD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880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CB4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</w:tr>
      <w:tr w:rsidR="001A65CE" w:rsidRPr="005406FE" w14:paraId="6E66AE89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F98F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958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26D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2AC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914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E04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211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26E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762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E1A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A16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F54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18A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</w:tr>
      <w:tr w:rsidR="001A65CE" w:rsidRPr="005406FE" w14:paraId="1F3C928A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9EE0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E0C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E1D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553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DB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8A8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3CD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89A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9B8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EF3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363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FF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782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</w:tr>
      <w:tr w:rsidR="001A65CE" w:rsidRPr="005406FE" w14:paraId="16514239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8348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Social capit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687B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EBF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F57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997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5B4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2A0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1EC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19D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A9D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7B8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1C7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542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5D7A038E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4778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9A5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BE7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F5E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B55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CD6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D45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16A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C09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068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309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233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98A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46A28B7F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4F34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57F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123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BB5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FAD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B17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49D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C9F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1B8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6A6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986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E98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DEA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</w:tr>
      <w:tr w:rsidR="001A65CE" w:rsidRPr="005406FE" w14:paraId="1272C59B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6C37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551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5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4EC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6EE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422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6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886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37D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9A6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577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ADC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5A1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8B7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BBD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</w:tr>
      <w:tr w:rsidR="001A65CE" w:rsidRPr="005406FE" w14:paraId="0014C4AB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7C03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5B7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2FB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260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F3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8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256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5E0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F88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45A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673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7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88A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93C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2CD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24</w:t>
            </w:r>
          </w:p>
        </w:tc>
      </w:tr>
      <w:tr w:rsidR="00797AC0" w:rsidRPr="005406FE" w14:paraId="6EF975EC" w14:textId="77777777" w:rsidTr="00797AC0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4EF2" w14:textId="4506225C" w:rsidR="00797AC0" w:rsidRPr="005406FE" w:rsidRDefault="00797AC0" w:rsidP="00797A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mbodied cultural capital</w:t>
            </w:r>
          </w:p>
        </w:tc>
      </w:tr>
      <w:tr w:rsidR="001A65CE" w:rsidRPr="005406FE" w14:paraId="1A440164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E108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EB5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3C3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25B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291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122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EC4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740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08C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9FE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F9B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E66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E01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15F2FD36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18CB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F7D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DF2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8C1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3FE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E8B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C11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E00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41A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B15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B65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E9F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667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1A65CE" w:rsidRPr="005406FE" w14:paraId="05117C51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E96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3C4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946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5C8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A5D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500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846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C3F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7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363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F6F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B45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7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D13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E44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</w:tr>
      <w:tr w:rsidR="001A65CE" w:rsidRPr="005406FE" w14:paraId="00B9C8AF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D5B8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A05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6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727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FE6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5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6D5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A95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C5C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7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F0A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373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13F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F20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6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921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5CB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68</w:t>
            </w:r>
          </w:p>
        </w:tc>
      </w:tr>
      <w:tr w:rsidR="001A65CE" w:rsidRPr="005406FE" w14:paraId="2F7FC113" w14:textId="77777777" w:rsidTr="00AF6A35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8503" w14:textId="77777777" w:rsidR="001A65CE" w:rsidRPr="005406FE" w:rsidRDefault="001A65CE" w:rsidP="00AF6A3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5406FE">
              <w:rPr>
                <w:rFonts w:ascii="Calibri" w:hAnsi="Calibri"/>
                <w:i/>
                <w:color w:val="000000"/>
              </w:rPr>
              <w:t xml:space="preserve">Economic capital x </w:t>
            </w: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mbodied cultural capital</w:t>
            </w:r>
          </w:p>
        </w:tc>
      </w:tr>
      <w:tr w:rsidR="001A65CE" w:rsidRPr="005406FE" w14:paraId="33CCEB71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B404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ED8B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E382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CF49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144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1C8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F8A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EC7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99B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0C9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155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765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B99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4B230235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305B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lastRenderedPageBreak/>
              <w:t>Quartile 2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F8E3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F088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89F6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AC9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BB7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48B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9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DD8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D18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8B2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1FD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A90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C87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1776AD44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77D5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F248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8E12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212F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B6F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89C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AC4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F0F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D64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316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DF5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B27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8ED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39FB5309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D767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721E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D1B9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848C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964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C3B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E7F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26A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FE9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328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53A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980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BE6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588A6F53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486C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545E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5ACF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AE09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6C6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A32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F30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F22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46B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9D9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CCD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50E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186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02DE7D7E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B4AB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E514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0BC0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BCA2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84A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6AA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CDB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4DF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883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DE1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8A4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4D3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E9C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1EE31A9E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0A77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39D7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F04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BC46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9E6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882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CC2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5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F6C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AE0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CAF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3FF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F51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51F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75989DC3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E77C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34FC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7AD5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FFF4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092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B0C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28C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034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A26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C4B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F5F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581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A0D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3E675AD6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487C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A69E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F90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5903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BA8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CEC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F2B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81C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450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EAA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B85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35C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E2E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0F0F20B7" w14:textId="77777777" w:rsidTr="00797AC0">
        <w:trPr>
          <w:trHeight w:val="300"/>
        </w:trPr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9019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Social capital x Embodied cultural capital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C615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D38C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5304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79E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38C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5FF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7F7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038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F8D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C6F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EB8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776E6647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C653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40AF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4DF3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04A0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1B15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E4D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C09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0D3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BED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F90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462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EEC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335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29140F7C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966C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84FA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3933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0CDA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F14C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ABE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A43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A4C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351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9D0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4AA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76C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A9A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22F5625E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DB25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DEC6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44F3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D640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2307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8BD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E88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AE6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8F1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5D5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5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78A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62A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447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708D3286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765B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6278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4E2A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806B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5693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06B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697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984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D58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A8A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F2F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02C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FDA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2BA6B6BD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367D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4455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5284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3910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13F9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065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B52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D98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347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2DE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A00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E21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6DD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6AB3612F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4960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C41D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5703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FD0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02A9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01E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0C6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A81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27F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BA0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224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941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21F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1A2FE345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3637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DCA1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080C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7C10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6B80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C06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098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540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CED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B5D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1D3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FF6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C08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0C02A39F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9AF2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F754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1AF2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900D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3045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902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D2E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838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72B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917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C0B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1C4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A9A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5343B8BC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BB77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A09E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A5D0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0349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08D9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341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263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710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4AA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919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E17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88B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889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131EB556" w14:textId="77777777" w:rsidTr="00797AC0">
        <w:trPr>
          <w:trHeight w:val="300"/>
        </w:trPr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E0C2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conomic capital x Social capital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51DC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4786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E161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304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550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D8F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27C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42B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CB5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8B9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E27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7C77AFE4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6522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885D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4EC6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C67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8AF7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129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74D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10B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DCF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629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296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44B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C4D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</w:tr>
      <w:tr w:rsidR="001A65CE" w:rsidRPr="005406FE" w14:paraId="289739F0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AFB9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0348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A80A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5B07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FBC1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D74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B98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37C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941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4FC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6BF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F6E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13D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</w:tr>
      <w:tr w:rsidR="001A65CE" w:rsidRPr="005406FE" w14:paraId="2C38DFB9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83A1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905A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B6D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4B3F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9F9B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D07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C9F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B77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3D4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5EE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C8A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DCF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432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1A65CE" w:rsidRPr="005406FE" w14:paraId="4DDC906E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8AA9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2FB1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58EB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EB04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C267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F45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581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43D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A47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F0A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0F9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E4A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80C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</w:tr>
      <w:tr w:rsidR="001A65CE" w:rsidRPr="005406FE" w14:paraId="6D285A83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B2C4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C4C6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A2EA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D3AF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B0E6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369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A3F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E61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0D1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03C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A96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139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F69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</w:tr>
      <w:tr w:rsidR="001A65CE" w:rsidRPr="005406FE" w14:paraId="3697238C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501F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8AE7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B15D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F090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8B7F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500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85B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C7E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A2A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EF6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43A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DDA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092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1A65CE" w:rsidRPr="005406FE" w14:paraId="3483EA56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72AC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0EE6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3BEF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2A5F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63BD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32C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1CC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4E1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D67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697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236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9F6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230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1A65CE" w:rsidRPr="005406FE" w14:paraId="486F93F8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A575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4687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9EC2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39B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E984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4F5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5CC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08A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569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FFB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35A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B69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627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</w:tr>
      <w:tr w:rsidR="001A65CE" w:rsidRPr="005406FE" w14:paraId="7996724A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61CA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7446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7EDD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D188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21C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95A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16B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4B6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296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016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991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D43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099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</w:tr>
      <w:tr w:rsidR="001A65CE" w:rsidRPr="005406FE" w14:paraId="3B6D92EF" w14:textId="77777777" w:rsidTr="00797AC0">
        <w:trPr>
          <w:trHeight w:val="300"/>
        </w:trPr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86EF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Demographic control variabl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30A7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487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CABD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7AA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D87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526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DE3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9E4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EF9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C10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0A1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7661EC20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A35A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AD4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5BA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13F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472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FF3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408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AF0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383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A6C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57F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9A1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EAA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1A65CE" w:rsidRPr="005406FE" w14:paraId="7DA8AB2E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7C71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lastRenderedPageBreak/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CC5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8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4F3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E05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CCF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8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F0C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B0C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80E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8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FEE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B2D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99D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8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65A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8E2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</w:tr>
      <w:tr w:rsidR="001A65CE" w:rsidRPr="005406FE" w14:paraId="2C59106C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F514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Country of birth: N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D35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7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5B2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80E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63E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7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848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2E6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B6F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7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9B8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ED9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F91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165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93B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1A65CE" w:rsidRPr="005406FE" w14:paraId="01288309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C344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Homemake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053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A5A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05D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C5E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E1C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E94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2BA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948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2B8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DF4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321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665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</w:tr>
      <w:tr w:rsidR="001A65CE" w:rsidRPr="005406FE" w14:paraId="77BC9FC9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98CF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Othe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FAF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C84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24E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810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2F8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F79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F44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503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051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D71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51E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397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</w:tr>
      <w:tr w:rsidR="001A65CE" w:rsidRPr="005406FE" w14:paraId="73B050ED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D124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Part tim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13F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D16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2A5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6E6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606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D94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CAD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4CD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865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791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5E1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7AE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1A65CE" w:rsidRPr="005406FE" w14:paraId="06FFDBC6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7FD8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Retire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631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A9E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958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513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219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AF6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330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4BE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341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E3B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EF6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37E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</w:tr>
      <w:tr w:rsidR="001A65CE" w:rsidRPr="005406FE" w14:paraId="700A66E7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E8F0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Unemployed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B06E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5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4528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E44D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5FA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5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9F71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A052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3848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5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0EC9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2EC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6A0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5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0103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B279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</w:tbl>
    <w:p w14:paraId="5A1A9BB6" w14:textId="77777777" w:rsidR="001A65CE" w:rsidRPr="005406FE" w:rsidRDefault="001A65CE" w:rsidP="001A65CE">
      <w:pPr>
        <w:jc w:val="both"/>
        <w:rPr>
          <w:sz w:val="18"/>
          <w:szCs w:val="18"/>
        </w:rPr>
      </w:pPr>
      <w:r w:rsidRPr="005406FE">
        <w:rPr>
          <w:sz w:val="18"/>
          <w:szCs w:val="18"/>
        </w:rPr>
        <w:t xml:space="preserve">For all three forms of capital, the reference category is quartile 1, the lowest quartile. Statistically significant estimates based on 95% confidence intervals are indicated in </w:t>
      </w:r>
      <w:r w:rsidRPr="005406FE">
        <w:rPr>
          <w:b/>
          <w:bCs/>
          <w:sz w:val="18"/>
          <w:szCs w:val="18"/>
        </w:rPr>
        <w:t>bold</w:t>
      </w:r>
      <w:r w:rsidRPr="005406FE">
        <w:rPr>
          <w:sz w:val="18"/>
          <w:szCs w:val="18"/>
        </w:rPr>
        <w:t>.</w:t>
      </w:r>
    </w:p>
    <w:p w14:paraId="49D46F41" w14:textId="77777777" w:rsidR="001A65CE" w:rsidRPr="005406FE" w:rsidRDefault="001A65CE" w:rsidP="001A65CE">
      <w:pPr>
        <w:rPr>
          <w:sz w:val="18"/>
          <w:szCs w:val="18"/>
        </w:rPr>
      </w:pPr>
      <w:r w:rsidRPr="005406FE">
        <w:rPr>
          <w:sz w:val="18"/>
          <w:szCs w:val="18"/>
          <w:vertAlign w:val="superscript"/>
        </w:rPr>
        <w:t>*</w:t>
      </w:r>
      <w:r w:rsidRPr="005406FE">
        <w:rPr>
          <w:sz w:val="18"/>
          <w:szCs w:val="18"/>
        </w:rPr>
        <w:t xml:space="preserve">The nested model ANOVA tests compared each model containing interaction terms with the main effects model. A model containing interaction terms can be said to explain more about the data than the main effects model if the ANOVA test p-value &lt; 0.05. ANOVA test p-values &lt; 0.05 are indicated in </w:t>
      </w:r>
      <w:r w:rsidRPr="005406FE">
        <w:rPr>
          <w:b/>
          <w:bCs/>
          <w:sz w:val="18"/>
          <w:szCs w:val="18"/>
        </w:rPr>
        <w:t>bold</w:t>
      </w:r>
      <w:r w:rsidRPr="005406FE">
        <w:rPr>
          <w:sz w:val="18"/>
          <w:szCs w:val="18"/>
        </w:rPr>
        <w:t>.</w:t>
      </w:r>
    </w:p>
    <w:p w14:paraId="75BCFE28" w14:textId="77777777" w:rsidR="001A65CE" w:rsidRPr="005406FE" w:rsidRDefault="001A65CE" w:rsidP="001A65CE">
      <w:r w:rsidRPr="005406FE">
        <w:rPr>
          <w:sz w:val="18"/>
          <w:szCs w:val="18"/>
        </w:rPr>
        <w:t>ANOVA: analysis of variance; CI: confidence interval.</w:t>
      </w:r>
    </w:p>
    <w:p w14:paraId="6E6F33CC" w14:textId="77777777" w:rsidR="001A65CE" w:rsidRPr="005406FE" w:rsidRDefault="001A65CE" w:rsidP="001A65CE"/>
    <w:p w14:paraId="3B230F46" w14:textId="4A4D74C9" w:rsidR="001A65CE" w:rsidRPr="005406FE" w:rsidRDefault="001A65CE" w:rsidP="001A65CE">
      <w:pPr>
        <w:pStyle w:val="Caption"/>
        <w:keepNext/>
      </w:pPr>
      <w:r w:rsidRPr="005406FE">
        <w:t xml:space="preserve">Table </w:t>
      </w:r>
      <w:r w:rsidR="00797AC0">
        <w:fldChar w:fldCharType="begin"/>
      </w:r>
      <w:r w:rsidR="00797AC0">
        <w:instrText xml:space="preserve"> SEQ Table \* ARABIC </w:instrText>
      </w:r>
      <w:r w:rsidR="00797AC0">
        <w:fldChar w:fldCharType="separate"/>
      </w:r>
      <w:r>
        <w:rPr>
          <w:noProof/>
        </w:rPr>
        <w:t>2</w:t>
      </w:r>
      <w:r w:rsidR="00797AC0">
        <w:rPr>
          <w:noProof/>
        </w:rPr>
        <w:fldChar w:fldCharType="end"/>
      </w:r>
      <w:r w:rsidRPr="005406FE">
        <w:t>. Full regression model results: vegetable consump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88"/>
        <w:gridCol w:w="1458"/>
        <w:gridCol w:w="768"/>
        <w:gridCol w:w="775"/>
        <w:gridCol w:w="1280"/>
        <w:gridCol w:w="768"/>
        <w:gridCol w:w="775"/>
        <w:gridCol w:w="1280"/>
        <w:gridCol w:w="768"/>
        <w:gridCol w:w="775"/>
        <w:gridCol w:w="1280"/>
        <w:gridCol w:w="768"/>
        <w:gridCol w:w="775"/>
      </w:tblGrid>
      <w:tr w:rsidR="001A65CE" w:rsidRPr="005406FE" w14:paraId="458AD24D" w14:textId="77777777" w:rsidTr="00797AC0">
        <w:trPr>
          <w:trHeight w:val="582"/>
        </w:trPr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B523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10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EAEF3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 xml:space="preserve">Main effects model </w:t>
            </w:r>
          </w:p>
          <w:p w14:paraId="3AE7A8E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(Model 1)</w:t>
            </w:r>
          </w:p>
        </w:tc>
        <w:tc>
          <w:tcPr>
            <w:tcW w:w="10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46BDC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Economic capital x Embodied cultural capital model</w:t>
            </w:r>
          </w:p>
          <w:p w14:paraId="08EAF5F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(Model 2A)</w:t>
            </w:r>
          </w:p>
        </w:tc>
        <w:tc>
          <w:tcPr>
            <w:tcW w:w="10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EB2F4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Social capital x Embodied cultural capital model</w:t>
            </w:r>
          </w:p>
          <w:p w14:paraId="31812D6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(Model 2B)</w:t>
            </w:r>
          </w:p>
        </w:tc>
        <w:tc>
          <w:tcPr>
            <w:tcW w:w="10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B893C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Economic capital x Social capital model</w:t>
            </w:r>
          </w:p>
          <w:p w14:paraId="1B090ED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(Model 2C)</w:t>
            </w:r>
          </w:p>
        </w:tc>
      </w:tr>
      <w:tr w:rsidR="001A65CE" w:rsidRPr="005406FE" w14:paraId="569BBF99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B46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CAD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s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FBB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723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s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C1E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FE8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s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718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A0D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s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11B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</w:tr>
      <w:tr w:rsidR="001A65CE" w:rsidRPr="005406FE" w14:paraId="6AF24D15" w14:textId="77777777" w:rsidTr="00797AC0">
        <w:trPr>
          <w:trHeight w:val="315"/>
        </w:trPr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23AAF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206D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D59F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06BB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0F3F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B41B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3CE6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1707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3C65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DCEC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27ED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8A9B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3A08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</w:tr>
      <w:tr w:rsidR="001A65CE" w:rsidRPr="005406FE" w14:paraId="7CC3F400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0A00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ANOVA test (p-value)</w:t>
            </w:r>
            <w:r w:rsidRPr="005406F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0871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E57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16F2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2071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64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6BD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16A4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6143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1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211D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4389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C6CB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84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4BE8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DB3B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A65CE" w:rsidRPr="005406FE" w14:paraId="69A1089F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AE9F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BEB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1C3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709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D9D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2BE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2C9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164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08D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33B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ECF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C3F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3E8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1A65CE" w:rsidRPr="005406FE" w14:paraId="49A63454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9E37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conomic capit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97BF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463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7EE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26D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9AD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162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871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6EE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FBB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A81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CB0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A0A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49DBCC9F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6451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3D3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120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B49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FB9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8C5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160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0E7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CC9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AE6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537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FE1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3D2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50286AC6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C64F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704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559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B2A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D73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30C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B15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EE5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4F6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E75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1FA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8AC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CB7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</w:tr>
      <w:tr w:rsidR="001A65CE" w:rsidRPr="005406FE" w14:paraId="66BE4306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FFE7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0FD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4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A90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652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93D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411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742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FED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4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75E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7CD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B84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142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D0A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</w:tr>
      <w:tr w:rsidR="001A65CE" w:rsidRPr="005406FE" w14:paraId="7BBE3B18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2B67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C95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4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D31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CDD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F12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074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619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C0C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4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EFC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A2C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4F7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5C8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67C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</w:tr>
      <w:tr w:rsidR="001A65CE" w:rsidRPr="005406FE" w14:paraId="6AA105B2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06F2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Social capit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5C3E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605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845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6AF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E37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521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601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8E6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9C4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EC4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C77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129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02841C91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76C0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6B9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FA9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5DA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76E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AF6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644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D71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B5F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8CB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DB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600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08D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619D362D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8ED7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lastRenderedPageBreak/>
              <w:t>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8F5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020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E01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AD1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706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053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EFD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C5E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255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6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B4A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450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1FF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</w:tr>
      <w:tr w:rsidR="001A65CE" w:rsidRPr="005406FE" w14:paraId="70F38D98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538F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856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260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967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D2C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190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CBC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A89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98C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F86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94E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798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A25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</w:tr>
      <w:tr w:rsidR="001A65CE" w:rsidRPr="005406FE" w14:paraId="0157D67F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E8E5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699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5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9BD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A7E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413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5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6FE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24F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045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5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992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70A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217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C2A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5F6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</w:tr>
      <w:tr w:rsidR="00797AC0" w:rsidRPr="005406FE" w14:paraId="03D2887B" w14:textId="77777777" w:rsidTr="00797AC0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E595" w14:textId="0DA6DB96" w:rsidR="00797AC0" w:rsidRPr="005406FE" w:rsidRDefault="00797AC0" w:rsidP="00797A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mbodied cultural capital</w:t>
            </w:r>
          </w:p>
        </w:tc>
      </w:tr>
      <w:tr w:rsidR="001A65CE" w:rsidRPr="005406FE" w14:paraId="2D757A68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9A32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3CE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D0A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01D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820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50D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C78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8EA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A75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9CE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1E1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DEC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700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12831320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A96C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4C3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5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5B0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0A3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9E5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8E6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BA5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9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BE8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9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20F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B11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08F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5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7DC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7FA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</w:tr>
      <w:tr w:rsidR="001A65CE" w:rsidRPr="005406FE" w14:paraId="089D7A97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6F18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B59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8C2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227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143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EFD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335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A25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A28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786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7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923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014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056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</w:tr>
      <w:tr w:rsidR="001A65CE" w:rsidRPr="005406FE" w14:paraId="570AA10B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9B3F" w14:textId="77777777" w:rsidR="001A65CE" w:rsidRPr="005406FE" w:rsidRDefault="001A65CE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6FB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AEC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854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3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CA7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4.4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AF8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3FB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.9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14C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5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3DC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CDD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BDC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9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D9C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A61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27</w:t>
            </w:r>
          </w:p>
        </w:tc>
      </w:tr>
      <w:tr w:rsidR="001A65CE" w:rsidRPr="005406FE" w14:paraId="65669093" w14:textId="77777777" w:rsidTr="00AF6A35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FC29" w14:textId="77777777" w:rsidR="001A65CE" w:rsidRPr="005406FE" w:rsidRDefault="001A65CE" w:rsidP="00AF6A3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5406FE">
              <w:rPr>
                <w:rFonts w:ascii="Calibri" w:hAnsi="Calibri"/>
                <w:i/>
                <w:color w:val="000000"/>
              </w:rPr>
              <w:t xml:space="preserve">Economic capital x </w:t>
            </w: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mbodied cultural capital</w:t>
            </w:r>
          </w:p>
        </w:tc>
      </w:tr>
      <w:tr w:rsidR="001A65CE" w:rsidRPr="005406FE" w14:paraId="436CF2CB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55E2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89F4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4117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D51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977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B47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E33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57A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855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44B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B53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EB0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1C7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08C5D551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3B20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0B3F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5AD0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98C2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10F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6A7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25A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64D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7EA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A22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BC4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E0E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5BA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0FBC0F2F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3342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329B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5706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5E9D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9A4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8F8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F46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027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702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032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9C2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50D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14F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2E09E363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494E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F6E6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ACEC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ABA1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2DC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39E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5FF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E19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741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511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158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E58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786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4418BD84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151F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1D07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7C6B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FDC5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53C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7BD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EDC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8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EE5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73E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EE7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F4C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A26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2C0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26317AC1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5AE8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239E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13C0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A529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EBD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57B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112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7FB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EBF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5EE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299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BBD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7C2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0E1B8A1D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FEA0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2907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B068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6ED5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AE2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FB8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EAD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206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4D5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ADD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099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E8C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408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766DE72D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3E32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DED3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3C9D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2574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CBD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359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17E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C80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20A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1AD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1C6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1F5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2AF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3F935377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9D42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ED2E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CF76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9BDD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376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C37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27F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D4A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945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6B4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59E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092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FE0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376EBA39" w14:textId="77777777" w:rsidTr="00797AC0">
        <w:trPr>
          <w:trHeight w:val="300"/>
        </w:trPr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D3AD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Social capital x Embodied cultural capital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465A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AE82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7377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659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FEA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8B0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AD5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DC3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FC4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0E0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CFC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0743CE7E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F2E0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50DF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3827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1265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B1F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162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5E1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3BC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1DF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CE0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480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B61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6FB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2B1B787A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6E8C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C23C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3550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1CC6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A22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BF2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887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320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8A8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785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E30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DD2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4DC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4052336C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A81A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C7BC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4C6A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6588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093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6C8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A10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4F4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1AE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141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9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C62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68D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E3C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36C884C5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8B0E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633E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FC1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E664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43E0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AF0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AAC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C10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CAC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A02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3DE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881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289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4CD58EC5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57D4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26D3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3915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9899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E15F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F7C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F69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D74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58C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3EB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933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DA0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529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506F29AA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EC6A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77F9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60A6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AE4C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8C54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298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6CD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582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231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0F6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F1C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655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6CA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506984FE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3C0B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514D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F8F9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47FD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A573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266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764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A67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0C8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4C5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C4F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921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A1E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7398523F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EF31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32B9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A9D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6825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F349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18E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267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AD4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602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661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B42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468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0ED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36B75D7C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316D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E3DD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50C7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C4AC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E747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851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2F6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7C8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E3D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992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1B6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1AC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6F7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05A9BF3F" w14:textId="77777777" w:rsidTr="00797AC0">
        <w:trPr>
          <w:trHeight w:val="300"/>
        </w:trPr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206F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conomic capital x Social capital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199D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8D54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9B90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F18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989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BCE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16C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85E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246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0DF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478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14481195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9140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3B64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1775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E32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6056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8A3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A0E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26E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C1E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FED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F10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486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528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</w:tr>
      <w:tr w:rsidR="001A65CE" w:rsidRPr="005406FE" w14:paraId="6184C88D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3821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lastRenderedPageBreak/>
              <w:t>Quartile 2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09E6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BA70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1429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2896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C51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62A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128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D26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96B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56B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ECA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153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</w:tr>
      <w:tr w:rsidR="001A65CE" w:rsidRPr="005406FE" w14:paraId="252DCF48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C6CE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90CB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B248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5BA2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29C5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553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FE8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91E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691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823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DF7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3C5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9F9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46</w:t>
            </w:r>
          </w:p>
        </w:tc>
      </w:tr>
      <w:tr w:rsidR="001A65CE" w:rsidRPr="005406FE" w14:paraId="0302DD18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CC34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D8EE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0DD4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8962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48BF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A08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20E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3C6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DFE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B2C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556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8F6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891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</w:tr>
      <w:tr w:rsidR="001A65CE" w:rsidRPr="005406FE" w14:paraId="5F8E111C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90A0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18BA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76C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9182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E571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094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B6F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E07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769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847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50E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8F2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827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</w:tr>
      <w:tr w:rsidR="001A65CE" w:rsidRPr="005406FE" w14:paraId="101AA3EB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4A3E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1C05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AA15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BF4B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8E04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0D5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8CF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8DD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F88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BC0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3EA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EFF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E77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70</w:t>
            </w:r>
          </w:p>
        </w:tc>
      </w:tr>
      <w:tr w:rsidR="001A65CE" w:rsidRPr="005406FE" w14:paraId="6CAB915A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2B5C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6315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DD5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3696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17B8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D80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FA0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B47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263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240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4F9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5A0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D11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</w:tr>
      <w:tr w:rsidR="001A65CE" w:rsidRPr="005406FE" w14:paraId="152EA630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2688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EB21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FB8D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0A4B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B051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01C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B80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412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3F6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329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E0A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AAF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0F0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</w:tr>
      <w:tr w:rsidR="001A65CE" w:rsidRPr="005406FE" w14:paraId="278CB196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31B7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0EC0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AA59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06EE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8FD6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C12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1EA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C1D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DCD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595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BAB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D81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F3D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76</w:t>
            </w:r>
          </w:p>
        </w:tc>
      </w:tr>
      <w:tr w:rsidR="001A65CE" w:rsidRPr="005406FE" w14:paraId="2072B607" w14:textId="77777777" w:rsidTr="00797AC0">
        <w:trPr>
          <w:trHeight w:val="300"/>
        </w:trPr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94BE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Demographic control variable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2147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7BFC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2832" w14:textId="77777777" w:rsidR="001A65CE" w:rsidRPr="005406FE" w:rsidRDefault="001A65CE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E21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EB6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37E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25B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532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897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62D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860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65CE" w:rsidRPr="005406FE" w14:paraId="7C7B808A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EB34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2C3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98B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8B9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D0A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E04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BBF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01D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6CA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A95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85C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8B6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575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1A65CE" w:rsidRPr="005406FE" w14:paraId="7CD1308D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2977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937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4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493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C9E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AE5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4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B47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2A6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1CC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3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799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C53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578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3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A46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BCC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1A65CE" w:rsidRPr="005406FE" w14:paraId="09AEC6FC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80A5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Country of birth: N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F15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7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6CD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859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A86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7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5A3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132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B6B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7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B9F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FBA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A44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58F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CA6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1A65CE" w:rsidRPr="005406FE" w14:paraId="5410FA01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64CD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Homemake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C93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0EE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F41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AC7D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287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ADD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923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B0B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F05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F24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676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BDD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</w:tr>
      <w:tr w:rsidR="001A65CE" w:rsidRPr="005406FE" w14:paraId="2726BD63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D49A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Othe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E26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3835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FD2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A2D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860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248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CC7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4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3D9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376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566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C42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FDB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</w:tr>
      <w:tr w:rsidR="001A65CE" w:rsidRPr="005406FE" w14:paraId="69587D19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3956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Part tim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5ED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A28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527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59E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AF0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D37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549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6AE3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899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3AE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699E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80A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</w:tr>
      <w:tr w:rsidR="001A65CE" w:rsidRPr="005406FE" w14:paraId="6FDFA14D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1568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Retire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EAC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D6B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30F0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089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FC98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4EB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100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B98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7FF1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E916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D51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FBB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</w:tr>
      <w:tr w:rsidR="001A65CE" w:rsidRPr="005406FE" w14:paraId="032602BF" w14:textId="77777777" w:rsidTr="00797AC0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BF08B" w14:textId="77777777" w:rsidR="001A65CE" w:rsidRPr="005406FE" w:rsidRDefault="001A65CE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Unemployed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80227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5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75D2C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E340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DEE19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5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3DF7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1CE4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2C7A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5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2B11A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1254F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13312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5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11E8B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D8EA4" w14:textId="77777777" w:rsidR="001A65CE" w:rsidRPr="005406FE" w:rsidRDefault="001A65CE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</w:tbl>
    <w:p w14:paraId="644412B4" w14:textId="77777777" w:rsidR="001A65CE" w:rsidRPr="005406FE" w:rsidRDefault="001A65CE" w:rsidP="001A65CE">
      <w:pPr>
        <w:jc w:val="both"/>
        <w:rPr>
          <w:sz w:val="18"/>
          <w:szCs w:val="18"/>
        </w:rPr>
      </w:pPr>
      <w:r w:rsidRPr="005406FE">
        <w:rPr>
          <w:sz w:val="18"/>
          <w:szCs w:val="18"/>
        </w:rPr>
        <w:t xml:space="preserve">For all three forms of capital, the reference category is quartile 1, the lowest quartile. Statistically significant estimates based on 95% confidence intervals are indicated in </w:t>
      </w:r>
      <w:r w:rsidRPr="005406FE">
        <w:rPr>
          <w:b/>
          <w:bCs/>
          <w:sz w:val="18"/>
          <w:szCs w:val="18"/>
        </w:rPr>
        <w:t>bold</w:t>
      </w:r>
      <w:r w:rsidRPr="005406FE">
        <w:rPr>
          <w:sz w:val="18"/>
          <w:szCs w:val="18"/>
        </w:rPr>
        <w:t>.</w:t>
      </w:r>
    </w:p>
    <w:p w14:paraId="228E81E0" w14:textId="77777777" w:rsidR="001A65CE" w:rsidRPr="005406FE" w:rsidRDefault="001A65CE" w:rsidP="001A65CE">
      <w:pPr>
        <w:rPr>
          <w:sz w:val="18"/>
          <w:szCs w:val="18"/>
        </w:rPr>
      </w:pPr>
      <w:r w:rsidRPr="005406FE">
        <w:rPr>
          <w:sz w:val="18"/>
          <w:szCs w:val="18"/>
          <w:vertAlign w:val="superscript"/>
        </w:rPr>
        <w:t>*</w:t>
      </w:r>
      <w:r w:rsidRPr="005406FE">
        <w:rPr>
          <w:sz w:val="18"/>
          <w:szCs w:val="18"/>
        </w:rPr>
        <w:t xml:space="preserve">The nested model ANOVA tests compared each model containing interaction terms with the main effects model. A model containing interaction terms can be said to explain more about the data than the main effects model if the ANOVA test p-value &lt; 0.05. ANOVA test p-values &lt; 0.05 are indicated in </w:t>
      </w:r>
      <w:r w:rsidRPr="005406FE">
        <w:rPr>
          <w:b/>
          <w:bCs/>
          <w:sz w:val="18"/>
          <w:szCs w:val="18"/>
        </w:rPr>
        <w:t>bold</w:t>
      </w:r>
      <w:r w:rsidRPr="005406FE">
        <w:rPr>
          <w:sz w:val="18"/>
          <w:szCs w:val="18"/>
        </w:rPr>
        <w:t>.</w:t>
      </w:r>
    </w:p>
    <w:p w14:paraId="501929DE" w14:textId="77777777" w:rsidR="001A65CE" w:rsidRPr="005406FE" w:rsidRDefault="001A65CE" w:rsidP="001A65CE">
      <w:r w:rsidRPr="005406FE">
        <w:rPr>
          <w:sz w:val="18"/>
          <w:szCs w:val="18"/>
        </w:rPr>
        <w:t>ANOVA: analysis of variance; CI: confidence interval.</w:t>
      </w:r>
    </w:p>
    <w:p w14:paraId="687D4E04" w14:textId="77777777" w:rsidR="00AB22DF" w:rsidRDefault="00797AC0"/>
    <w:sectPr w:rsidR="00AB22DF" w:rsidSect="001A65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9728E"/>
    <w:multiLevelType w:val="hybridMultilevel"/>
    <w:tmpl w:val="D654C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1540D0A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F0688"/>
    <w:multiLevelType w:val="hybridMultilevel"/>
    <w:tmpl w:val="284A25E0"/>
    <w:lvl w:ilvl="0" w:tplc="0AF81F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7306B3"/>
    <w:multiLevelType w:val="hybridMultilevel"/>
    <w:tmpl w:val="7D5227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FD56E1B"/>
    <w:multiLevelType w:val="hybridMultilevel"/>
    <w:tmpl w:val="A09E53E0"/>
    <w:lvl w:ilvl="0" w:tplc="E1540D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B941DA"/>
    <w:multiLevelType w:val="hybridMultilevel"/>
    <w:tmpl w:val="45B6B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B245B9"/>
    <w:multiLevelType w:val="hybridMultilevel"/>
    <w:tmpl w:val="65087A34"/>
    <w:lvl w:ilvl="0" w:tplc="017406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476AB9"/>
    <w:multiLevelType w:val="hybridMultilevel"/>
    <w:tmpl w:val="C4E2C4B6"/>
    <w:lvl w:ilvl="0" w:tplc="C85CFE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633404"/>
    <w:multiLevelType w:val="hybridMultilevel"/>
    <w:tmpl w:val="8A44B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3A74ED"/>
    <w:multiLevelType w:val="hybridMultilevel"/>
    <w:tmpl w:val="E2A22176"/>
    <w:lvl w:ilvl="0" w:tplc="4E30D7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AC6BE0"/>
    <w:multiLevelType w:val="hybridMultilevel"/>
    <w:tmpl w:val="157EE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193864"/>
    <w:multiLevelType w:val="hybridMultilevel"/>
    <w:tmpl w:val="74D8FA16"/>
    <w:lvl w:ilvl="0" w:tplc="2ED034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F7542B"/>
    <w:multiLevelType w:val="hybridMultilevel"/>
    <w:tmpl w:val="F0C09270"/>
    <w:lvl w:ilvl="0" w:tplc="240680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1426A6"/>
    <w:multiLevelType w:val="hybridMultilevel"/>
    <w:tmpl w:val="BE8EEF76"/>
    <w:lvl w:ilvl="0" w:tplc="DA46686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C450D3D"/>
    <w:multiLevelType w:val="hybridMultilevel"/>
    <w:tmpl w:val="00B8E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753113"/>
    <w:multiLevelType w:val="hybridMultilevel"/>
    <w:tmpl w:val="B3C2BE6A"/>
    <w:lvl w:ilvl="0" w:tplc="BC5A7C8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E62B8A"/>
    <w:multiLevelType w:val="hybridMultilevel"/>
    <w:tmpl w:val="844AA7AC"/>
    <w:lvl w:ilvl="0" w:tplc="91D4FB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596E5A"/>
    <w:multiLevelType w:val="hybridMultilevel"/>
    <w:tmpl w:val="67662730"/>
    <w:lvl w:ilvl="0" w:tplc="418293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4846B2"/>
    <w:multiLevelType w:val="hybridMultilevel"/>
    <w:tmpl w:val="8E0019AC"/>
    <w:lvl w:ilvl="0" w:tplc="5E5A37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4E351C"/>
    <w:multiLevelType w:val="hybridMultilevel"/>
    <w:tmpl w:val="5026572C"/>
    <w:lvl w:ilvl="0" w:tplc="7A44FF0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8714039">
    <w:abstractNumId w:val="0"/>
  </w:num>
  <w:num w:numId="2" w16cid:durableId="827358828">
    <w:abstractNumId w:val="11"/>
  </w:num>
  <w:num w:numId="3" w16cid:durableId="1236671967">
    <w:abstractNumId w:val="12"/>
  </w:num>
  <w:num w:numId="4" w16cid:durableId="682438946">
    <w:abstractNumId w:val="3"/>
  </w:num>
  <w:num w:numId="5" w16cid:durableId="1482581073">
    <w:abstractNumId w:val="18"/>
  </w:num>
  <w:num w:numId="6" w16cid:durableId="151071150">
    <w:abstractNumId w:val="1"/>
  </w:num>
  <w:num w:numId="7" w16cid:durableId="524831539">
    <w:abstractNumId w:val="13"/>
  </w:num>
  <w:num w:numId="8" w16cid:durableId="168180440">
    <w:abstractNumId w:val="4"/>
  </w:num>
  <w:num w:numId="9" w16cid:durableId="1440948326">
    <w:abstractNumId w:val="16"/>
  </w:num>
  <w:num w:numId="10" w16cid:durableId="847140047">
    <w:abstractNumId w:val="6"/>
  </w:num>
  <w:num w:numId="11" w16cid:durableId="1736775933">
    <w:abstractNumId w:val="2"/>
  </w:num>
  <w:num w:numId="12" w16cid:durableId="603457582">
    <w:abstractNumId w:val="8"/>
  </w:num>
  <w:num w:numId="13" w16cid:durableId="2020232773">
    <w:abstractNumId w:val="17"/>
  </w:num>
  <w:num w:numId="14" w16cid:durableId="2086368442">
    <w:abstractNumId w:val="14"/>
  </w:num>
  <w:num w:numId="15" w16cid:durableId="1986665357">
    <w:abstractNumId w:val="15"/>
  </w:num>
  <w:num w:numId="16" w16cid:durableId="298271949">
    <w:abstractNumId w:val="5"/>
  </w:num>
  <w:num w:numId="17" w16cid:durableId="1457135606">
    <w:abstractNumId w:val="10"/>
  </w:num>
  <w:num w:numId="18" w16cid:durableId="1753310561">
    <w:abstractNumId w:val="7"/>
  </w:num>
  <w:num w:numId="19" w16cid:durableId="42087386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5CE"/>
    <w:rsid w:val="00086856"/>
    <w:rsid w:val="000A7989"/>
    <w:rsid w:val="001A65CE"/>
    <w:rsid w:val="0060228D"/>
    <w:rsid w:val="007051BD"/>
    <w:rsid w:val="00797AC0"/>
    <w:rsid w:val="00DF7D2E"/>
    <w:rsid w:val="00E2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3161A"/>
  <w15:chartTrackingRefBased/>
  <w15:docId w15:val="{0E4D4ACE-C4E9-4398-A2B8-E51684A80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5CE"/>
  </w:style>
  <w:style w:type="paragraph" w:styleId="Heading1">
    <w:name w:val="heading 1"/>
    <w:basedOn w:val="Normal"/>
    <w:next w:val="Normal"/>
    <w:link w:val="Heading1Char"/>
    <w:uiPriority w:val="9"/>
    <w:qFormat/>
    <w:rsid w:val="001A65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5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65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5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65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65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1A65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A65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65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5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5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5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5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5C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A65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65C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A65CE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1A65C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A65CE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A65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65C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65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65C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A65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5CE"/>
  </w:style>
  <w:style w:type="paragraph" w:styleId="Footer">
    <w:name w:val="footer"/>
    <w:basedOn w:val="Normal"/>
    <w:link w:val="FooterChar"/>
    <w:uiPriority w:val="99"/>
    <w:unhideWhenUsed/>
    <w:rsid w:val="001A65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5CE"/>
  </w:style>
  <w:style w:type="character" w:styleId="PlaceholderText">
    <w:name w:val="Placeholder Text"/>
    <w:basedOn w:val="DefaultParagraphFont"/>
    <w:uiPriority w:val="99"/>
    <w:semiHidden/>
    <w:rsid w:val="001A65CE"/>
    <w:rPr>
      <w:color w:val="808080"/>
    </w:rPr>
  </w:style>
  <w:style w:type="table" w:styleId="TableGrid">
    <w:name w:val="Table Grid"/>
    <w:basedOn w:val="TableNormal"/>
    <w:uiPriority w:val="39"/>
    <w:rsid w:val="001A6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8</Words>
  <Characters>7002</Characters>
  <Application>Microsoft Office Word</Application>
  <DocSecurity>0</DocSecurity>
  <Lines>58</Lines>
  <Paragraphs>16</Paragraphs>
  <ScaleCrop>false</ScaleCrop>
  <Company/>
  <LinksUpToDate>false</LinksUpToDate>
  <CharactersWithSpaces>8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d, A.L. (Andrea)</dc:creator>
  <cp:keywords/>
  <dc:description/>
  <cp:lastModifiedBy>Mudd, A.L. (Andrea)</cp:lastModifiedBy>
  <cp:revision>2</cp:revision>
  <dcterms:created xsi:type="dcterms:W3CDTF">2023-04-05T13:21:00Z</dcterms:created>
  <dcterms:modified xsi:type="dcterms:W3CDTF">2023-04-05T13:21:00Z</dcterms:modified>
</cp:coreProperties>
</file>